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 3: Odds Ratios for Risk of Bias by Selected Variables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A1. High Risk of Bias by Sequence Generation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 Generation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4 (0·25,0·76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 (0·68,2·2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 (0·77,2·02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6 (0·52,3·5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1 (0·63,1·9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 (0·41,1·53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03 (0·52,2·0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8 (0·33,1·8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60 (0·56,4·5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06 (1·18,3·5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46 (0·71,3·0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53 (0·75,3·1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6 (0·38,2·4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56 (0·52,4·69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·17 (0·42,160·7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8 (0·21,2·8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63 (0·78,8·88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2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A2. High Risk of Bias by Allocation Concealment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ocation Concealment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 (0·18,0·56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7 (0·61,2·2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4 (0·76,2·3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8 (0·21,1·6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4 (0·43,1·6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9 (0·24,1·00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56 (0·70,3·4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6 (0·35,2·1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7 (0·42,4·5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58 (1·30,5·13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84 (0·72,4·7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4 (0·57,3·1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5 (0·21,1·4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5 (0·36,5·0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4 (0·07,8·3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48 (0·30,7·2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03 (0·43,9·51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7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A3. High Risk of Bias by Blinding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linding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5 (0·26,0·79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1 (0·22,0·76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6 (0·72,1·88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7 (0·49,3·29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62 (0·92,2·8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1 (0·47,1·7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37 (1·62,7·0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0 (0·28,1·7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6 (0·10,1·3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00 (1·71,5·2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85 (0·89,3·8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55 (0·76,3·1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98 (0·77,5·09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9 (0·33,2·98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6 (0·06,7·4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·28 (1·09,25·6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97 (0·88,10·03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8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Table A4. High Risk of Bias by Incomplete Data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complete Data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6 (0·25,0·84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2 (0·43,1·56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2 (0·68,1·8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5 (0·34,2·6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63 (0·92,2·90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1 (0·47,1·7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56 (1·26,5·2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99 (1·25,7·10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9 (0·16,2·20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93 (1·09,3·42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10 (1·01,4·3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02 (0·48,2·1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5 (0·48,3·2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1 (0·14,1·9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76 (0·33,42·3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88 (0·52,6·7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7 (0·37,3·7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color w:val="000000"/>
          <w:sz w:val="20"/>
          <w:szCs w:val="20"/>
        </w:rPr>
        <w:t>Table A5. High Risk of Bias by Selective Outcome Reporting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lective Outcome Reporting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23 (1·72,6·04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6 (0·64,2·91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4 (0·67,2·30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83 (0·61,5·49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5 (0·44,2·0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46 (0·65,3·30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7 (0·12,1·1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0 (0·40,3·0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4 (0·03,1·9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2 (0·41,1·62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0 (0·44,2·75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8 (0·34,2·3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4 (0·36,3·6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6 (0·16,3·58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·13 (0·80,104·03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1 (0·01,3·7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7 (0·36,5·28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2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5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color w:val="000000"/>
          <w:sz w:val="20"/>
          <w:szCs w:val="20"/>
        </w:rPr>
        <w:t>Table A6. High Risk of Bias by “Other” Sources of Bias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“</w:t>
            </w:r>
            <w:r>
              <w:rPr>
                <w:b/>
                <w:color w:val="000000"/>
                <w:sz w:val="20"/>
                <w:szCs w:val="20"/>
              </w:rPr>
              <w:t>Other” Sources of Bias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7 (0·27,0·81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·72 (2·46,9·0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8 (0·77,2·13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0 (0·23,1·5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45 (0·79,2·69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4 (0·38,1·4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2 (0·39,1·7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8 (0·28,1·6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96 (0·64,13·7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9 (0·28,0·8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6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0 (0·43,1·90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6 (0·63,2·9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73 (0·60,4·98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7 (0·25,2·3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5 (0·10,12·9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34 (0·33,5·38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2 (0·29,2·94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3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9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color w:val="000000"/>
          <w:sz w:val="20"/>
          <w:szCs w:val="20"/>
        </w:rPr>
        <w:t>Table A7. High Risk of Bias by Overall Risk of Bias (N=300)</w:t>
      </w:r>
    </w:p>
    <w:p>
      <w:pPr>
        <w:pStyle w:val="Normal"/>
        <w:autoSpaceDE w:val="false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214"/>
        <w:gridCol w:w="2214"/>
      </w:tblGrid>
      <w:tr>
        <w:trPr>
          <w:trHeight w:val="233" w:hRule="atLeast"/>
        </w:trPr>
        <w:tc>
          <w:tcPr>
            <w:tcW w:w="44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28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verall Risk of Bias</w:t>
            </w:r>
          </w:p>
        </w:tc>
      </w:tr>
      <w:tr>
        <w:trPr>
          <w:trHeight w:val="232" w:hRule="atLeast"/>
        </w:trPr>
        <w:tc>
          <w:tcPr>
            <w:tcW w:w="44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-</w:t>
            </w: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9 (0·12,0·69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ustry funding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28 (0·50,3·29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centre trial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·10 (0·75,5·87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journ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med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alty pediatric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ediatric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9 (0·13,1·9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15 (0·70,14·26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5 (0·30,3·04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31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1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9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e of interventio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ic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 health product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65 (0·45,6·0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6 (0·20,2·22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81 (0·22,14·8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·48 (1·20,24·91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5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8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0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category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ur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rker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life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s/Training</w:t>
            </w:r>
          </w:p>
          <w:p>
            <w:pPr>
              <w:pStyle w:val="Normal"/>
              <w:autoSpaceDE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·20 (0·41,25·1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5 (0·23,2·4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74 (0·22,13·97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19 (0·14,9·78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6 (0·03,13·44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·98 (0·11,35·6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50 (0·10,2·50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2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0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87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79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64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·40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19:43:00Z</dcterms:created>
  <dc:creator>user</dc:creator>
  <dc:description/>
  <cp:keywords/>
  <dc:language>en-US</dc:language>
  <cp:lastModifiedBy>user</cp:lastModifiedBy>
  <dcterms:modified xsi:type="dcterms:W3CDTF">2010-12-20T19:44:00Z</dcterms:modified>
  <cp:revision>1</cp:revision>
  <dc:subject/>
  <dc:title/>
</cp:coreProperties>
</file>